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FA52F" w14:textId="4056E490" w:rsidR="00365205" w:rsidRDefault="005D3D8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1.</w:t>
      </w:r>
      <w:r>
        <w:rPr>
          <w:rFonts w:ascii="Times New Roman" w:hAnsi="Times New Roman" w:cs="Times New Roman"/>
          <w:sz w:val="24"/>
          <w:szCs w:val="24"/>
        </w:rPr>
        <w:t xml:space="preserve"> Longitudinal assessment of clinical and clinicopathological parameters in dogs naturally infected with </w:t>
      </w:r>
      <w:r>
        <w:rPr>
          <w:rFonts w:ascii="Times New Roman" w:hAnsi="Times New Roman" w:cs="Times New Roman"/>
          <w:i/>
          <w:iCs/>
          <w:sz w:val="24"/>
          <w:szCs w:val="24"/>
        </w:rPr>
        <w:t>E. canis</w:t>
      </w:r>
      <w:r>
        <w:rPr>
          <w:rFonts w:ascii="Times New Roman" w:hAnsi="Times New Roman" w:cs="Times New Roman"/>
          <w:sz w:val="24"/>
          <w:szCs w:val="24"/>
        </w:rPr>
        <w:t xml:space="preserve"> treated with doxycycline 5 mg/kg </w:t>
      </w:r>
      <w:r w:rsidR="00EE7B67">
        <w:rPr>
          <w:rFonts w:ascii="Times New Roman" w:hAnsi="Times New Roman" w:cs="Times New Roman"/>
          <w:sz w:val="24"/>
          <w:szCs w:val="24"/>
        </w:rPr>
        <w:t>twice daily (</w:t>
      </w:r>
      <w:r>
        <w:rPr>
          <w:rFonts w:ascii="Times New Roman" w:hAnsi="Times New Roman" w:cs="Times New Roman"/>
          <w:sz w:val="24"/>
          <w:szCs w:val="24"/>
        </w:rPr>
        <w:t>BID</w:t>
      </w:r>
      <w:r w:rsidR="00EE7B6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(Group B) across baseline, end of treatment, and post-treatment follow-up time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709"/>
        <w:gridCol w:w="2688"/>
        <w:gridCol w:w="992"/>
        <w:gridCol w:w="1276"/>
        <w:gridCol w:w="1275"/>
      </w:tblGrid>
      <w:tr w:rsidR="00365205" w14:paraId="590FA539" w14:textId="77777777" w:rsidTr="00EE7B67">
        <w:trPr>
          <w:trHeight w:val="285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0FA53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  <w:p w14:paraId="590FA53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0FA53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590FA53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8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0FA53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(interquartile)</w:t>
            </w:r>
          </w:p>
          <w:p w14:paraId="590FA53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90FA536" w14:textId="582B12B6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P</w:t>
            </w:r>
            <w:r w:rsidR="00EE7B6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  <w:p w14:paraId="590FA53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0FA53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rwise comparison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65205" w14:paraId="590FA540" w14:textId="77777777" w:rsidTr="00EE7B67">
        <w:trPr>
          <w:trHeight w:val="293"/>
        </w:trPr>
        <w:tc>
          <w:tcPr>
            <w:tcW w:w="2410" w:type="dxa"/>
            <w:vMerge/>
            <w:tcBorders>
              <w:bottom w:val="single" w:sz="4" w:space="0" w:color="auto"/>
            </w:tcBorders>
            <w:noWrap/>
            <w:hideMark/>
          </w:tcPr>
          <w:p w14:paraId="590FA53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hideMark/>
          </w:tcPr>
          <w:p w14:paraId="590FA53B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vMerge/>
            <w:tcBorders>
              <w:bottom w:val="single" w:sz="4" w:space="0" w:color="auto"/>
            </w:tcBorders>
            <w:noWrap/>
            <w:hideMark/>
          </w:tcPr>
          <w:p w14:paraId="590FA53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hideMark/>
          </w:tcPr>
          <w:p w14:paraId="590FA53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FA53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 baseli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0FA53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s end of treatment </w:t>
            </w:r>
          </w:p>
        </w:tc>
      </w:tr>
      <w:tr w:rsidR="00365205" w14:paraId="590FA54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4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kg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4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noWrap/>
          </w:tcPr>
          <w:p w14:paraId="590FA543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4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4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4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4E" w14:textId="77777777">
        <w:trPr>
          <w:trHeight w:val="285"/>
        </w:trPr>
        <w:tc>
          <w:tcPr>
            <w:tcW w:w="2410" w:type="dxa"/>
            <w:noWrap/>
            <w:hideMark/>
          </w:tcPr>
          <w:p w14:paraId="590FA54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4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4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 (3.8, 12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4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90FA54C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14:paraId="590FA54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65205" w14:paraId="590FA555" w14:textId="77777777">
        <w:trPr>
          <w:trHeight w:val="285"/>
        </w:trPr>
        <w:tc>
          <w:tcPr>
            <w:tcW w:w="2410" w:type="dxa"/>
            <w:noWrap/>
            <w:hideMark/>
          </w:tcPr>
          <w:p w14:paraId="590FA54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5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5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 (4.6, 13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5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5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5" w:type="dxa"/>
            <w:noWrap/>
          </w:tcPr>
          <w:p w14:paraId="590FA55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5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5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5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5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.9, 14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5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590FA55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</w:tcPr>
          <w:p w14:paraId="590FA55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365205" w14:paraId="590FA563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5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ite blood cell count (/µ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5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5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6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6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6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6A" w14:textId="77777777">
        <w:trPr>
          <w:trHeight w:val="285"/>
        </w:trPr>
        <w:tc>
          <w:tcPr>
            <w:tcW w:w="2410" w:type="dxa"/>
            <w:noWrap/>
            <w:hideMark/>
          </w:tcPr>
          <w:p w14:paraId="590FA56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6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6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0 (5665, 1002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6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6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6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71" w14:textId="77777777">
        <w:trPr>
          <w:trHeight w:val="285"/>
        </w:trPr>
        <w:tc>
          <w:tcPr>
            <w:tcW w:w="2410" w:type="dxa"/>
            <w:noWrap/>
            <w:hideMark/>
          </w:tcPr>
          <w:p w14:paraId="590FA56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6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6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00 (8525, 1165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6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6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275" w:type="dxa"/>
            <w:noWrap/>
          </w:tcPr>
          <w:p w14:paraId="590FA57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7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7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7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7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0 (10200, 1447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7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7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7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65205" w14:paraId="590FA57F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7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trophil (/µ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7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7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7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7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7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86" w14:textId="77777777">
        <w:trPr>
          <w:trHeight w:val="285"/>
        </w:trPr>
        <w:tc>
          <w:tcPr>
            <w:tcW w:w="2410" w:type="dxa"/>
            <w:noWrap/>
            <w:hideMark/>
          </w:tcPr>
          <w:p w14:paraId="590FA58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8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8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6 (3766, 748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8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8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8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8D" w14:textId="77777777">
        <w:trPr>
          <w:trHeight w:val="285"/>
        </w:trPr>
        <w:tc>
          <w:tcPr>
            <w:tcW w:w="2410" w:type="dxa"/>
            <w:noWrap/>
            <w:hideMark/>
          </w:tcPr>
          <w:p w14:paraId="590FA58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8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8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6 (5211, 853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8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8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75" w:type="dxa"/>
            <w:noWrap/>
          </w:tcPr>
          <w:p w14:paraId="590FA58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9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8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8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9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82 (6205, 1058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9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9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9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365205" w14:paraId="590FA59B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9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cyte (/µ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9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9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9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9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9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A2" w14:textId="77777777">
        <w:trPr>
          <w:trHeight w:val="285"/>
        </w:trPr>
        <w:tc>
          <w:tcPr>
            <w:tcW w:w="2410" w:type="dxa"/>
            <w:noWrap/>
            <w:hideMark/>
          </w:tcPr>
          <w:p w14:paraId="590FA59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9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9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8 (959, 290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9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A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A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A9" w14:textId="77777777">
        <w:trPr>
          <w:trHeight w:val="285"/>
        </w:trPr>
        <w:tc>
          <w:tcPr>
            <w:tcW w:w="2410" w:type="dxa"/>
            <w:noWrap/>
            <w:hideMark/>
          </w:tcPr>
          <w:p w14:paraId="590FA5A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A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A5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8 (1135, 315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A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A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75" w:type="dxa"/>
            <w:noWrap/>
          </w:tcPr>
          <w:p w14:paraId="590FA5A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B0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A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A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A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5 (1184, 388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A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A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AF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365205" w14:paraId="590FA5B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B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ocyte (/µ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B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B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B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B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B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BE" w14:textId="77777777">
        <w:trPr>
          <w:trHeight w:val="285"/>
        </w:trPr>
        <w:tc>
          <w:tcPr>
            <w:tcW w:w="2410" w:type="dxa"/>
            <w:noWrap/>
            <w:hideMark/>
          </w:tcPr>
          <w:p w14:paraId="590FA5B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B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B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 (170, 43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B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B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B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C5" w14:textId="77777777">
        <w:trPr>
          <w:trHeight w:val="285"/>
        </w:trPr>
        <w:tc>
          <w:tcPr>
            <w:tcW w:w="2410" w:type="dxa"/>
            <w:noWrap/>
            <w:hideMark/>
          </w:tcPr>
          <w:p w14:paraId="590FA5B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C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C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 (0, 37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C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C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noWrap/>
          </w:tcPr>
          <w:p w14:paraId="590FA5C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C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C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C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C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18, 44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C9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C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CB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65205" w14:paraId="590FA5D3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C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osinophil (/µ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C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C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D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D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D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DA" w14:textId="77777777">
        <w:trPr>
          <w:trHeight w:val="285"/>
        </w:trPr>
        <w:tc>
          <w:tcPr>
            <w:tcW w:w="2410" w:type="dxa"/>
            <w:noWrap/>
            <w:hideMark/>
          </w:tcPr>
          <w:p w14:paraId="590FA5D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D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D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 (0, 13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D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D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D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E1" w14:textId="77777777">
        <w:trPr>
          <w:trHeight w:val="285"/>
        </w:trPr>
        <w:tc>
          <w:tcPr>
            <w:tcW w:w="2410" w:type="dxa"/>
            <w:noWrap/>
            <w:hideMark/>
          </w:tcPr>
          <w:p w14:paraId="590FA5D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D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D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.5 (226, 116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D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D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5" w:type="dxa"/>
            <w:noWrap/>
          </w:tcPr>
          <w:p w14:paraId="590FA5E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E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E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E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E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6 (278, 126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E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E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5E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65205" w14:paraId="590FA5EF" w14:textId="77777777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5E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 blood cell count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µL )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5E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E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5E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5E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5E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F6" w14:textId="77777777">
        <w:trPr>
          <w:trHeight w:val="285"/>
        </w:trPr>
        <w:tc>
          <w:tcPr>
            <w:tcW w:w="2410" w:type="dxa"/>
            <w:noWrap/>
            <w:hideMark/>
          </w:tcPr>
          <w:p w14:paraId="590FA5F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5F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F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 (3.70, 5.9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F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F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5F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5FD" w14:textId="77777777">
        <w:trPr>
          <w:trHeight w:val="285"/>
        </w:trPr>
        <w:tc>
          <w:tcPr>
            <w:tcW w:w="2410" w:type="dxa"/>
            <w:noWrap/>
            <w:hideMark/>
          </w:tcPr>
          <w:p w14:paraId="590FA5F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5F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5F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 (6.22, 6.9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5F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5F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5" w:type="dxa"/>
            <w:noWrap/>
          </w:tcPr>
          <w:p w14:paraId="590FA5F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0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5F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5F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0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 (6.06, 7.2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0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0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0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365205" w14:paraId="590FA60B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0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oglobin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0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0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0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0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0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12" w14:textId="77777777">
        <w:trPr>
          <w:trHeight w:val="285"/>
        </w:trPr>
        <w:tc>
          <w:tcPr>
            <w:tcW w:w="2410" w:type="dxa"/>
            <w:noWrap/>
            <w:hideMark/>
          </w:tcPr>
          <w:p w14:paraId="590FA60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0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0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 (7.8, 13.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0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1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1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19" w14:textId="77777777">
        <w:trPr>
          <w:trHeight w:val="285"/>
        </w:trPr>
        <w:tc>
          <w:tcPr>
            <w:tcW w:w="2410" w:type="dxa"/>
            <w:noWrap/>
            <w:hideMark/>
          </w:tcPr>
          <w:p w14:paraId="590FA61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1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15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 (13.4, 15.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1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1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  <w:noWrap/>
          </w:tcPr>
          <w:p w14:paraId="590FA61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20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1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1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1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 (13.7, 17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1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1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1F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365205" w14:paraId="590FA62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2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tocrit %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2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2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2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2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2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2E" w14:textId="77777777">
        <w:trPr>
          <w:trHeight w:val="285"/>
        </w:trPr>
        <w:tc>
          <w:tcPr>
            <w:tcW w:w="2410" w:type="dxa"/>
            <w:noWrap/>
            <w:hideMark/>
          </w:tcPr>
          <w:p w14:paraId="590FA62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2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2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 (23.6, 39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2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2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2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35" w14:textId="77777777">
        <w:trPr>
          <w:trHeight w:val="285"/>
        </w:trPr>
        <w:tc>
          <w:tcPr>
            <w:tcW w:w="2410" w:type="dxa"/>
            <w:noWrap/>
            <w:hideMark/>
          </w:tcPr>
          <w:p w14:paraId="590FA62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3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3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 (40.8, 49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3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3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5" w:type="dxa"/>
            <w:noWrap/>
          </w:tcPr>
          <w:p w14:paraId="590FA63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3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3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3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3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 (41.3, 49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39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3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3B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65205" w14:paraId="590FA643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3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V (f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3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3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4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4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4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4A" w14:textId="77777777">
        <w:trPr>
          <w:trHeight w:val="285"/>
        </w:trPr>
        <w:tc>
          <w:tcPr>
            <w:tcW w:w="2410" w:type="dxa"/>
            <w:noWrap/>
            <w:hideMark/>
          </w:tcPr>
          <w:p w14:paraId="590FA64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4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4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66, 7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4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4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4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51" w14:textId="77777777">
        <w:trPr>
          <w:trHeight w:val="285"/>
        </w:trPr>
        <w:tc>
          <w:tcPr>
            <w:tcW w:w="2410" w:type="dxa"/>
            <w:noWrap/>
            <w:hideMark/>
          </w:tcPr>
          <w:p w14:paraId="590FA64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4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4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 (62.5, 71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4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4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  <w:noWrap/>
          </w:tcPr>
          <w:p w14:paraId="590FA65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5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5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5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5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 (63.0, 72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5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5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5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65205" w14:paraId="590FA65F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5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 (pg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5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5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5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5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5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66" w14:textId="77777777">
        <w:trPr>
          <w:trHeight w:val="285"/>
        </w:trPr>
        <w:tc>
          <w:tcPr>
            <w:tcW w:w="2410" w:type="dxa"/>
            <w:noWrap/>
            <w:hideMark/>
          </w:tcPr>
          <w:p w14:paraId="590FA66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6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6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 (21.5, 23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6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6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6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6D" w14:textId="77777777">
        <w:trPr>
          <w:trHeight w:val="285"/>
        </w:trPr>
        <w:tc>
          <w:tcPr>
            <w:tcW w:w="2410" w:type="dxa"/>
            <w:noWrap/>
            <w:hideMark/>
          </w:tcPr>
          <w:p w14:paraId="590FA66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6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6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 (19.8, 23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6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6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275" w:type="dxa"/>
            <w:noWrap/>
          </w:tcPr>
          <w:p w14:paraId="590FA66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7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6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6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7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 (20.4, 24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7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7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7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365205" w14:paraId="590FA67B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7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CHC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7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7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7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7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7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82" w14:textId="77777777">
        <w:trPr>
          <w:trHeight w:val="285"/>
        </w:trPr>
        <w:tc>
          <w:tcPr>
            <w:tcW w:w="2410" w:type="dxa"/>
            <w:noWrap/>
            <w:hideMark/>
          </w:tcPr>
          <w:p w14:paraId="590FA67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7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7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32.0, 34.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7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8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8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89" w14:textId="77777777">
        <w:trPr>
          <w:trHeight w:val="285"/>
        </w:trPr>
        <w:tc>
          <w:tcPr>
            <w:tcW w:w="2410" w:type="dxa"/>
            <w:noWrap/>
            <w:hideMark/>
          </w:tcPr>
          <w:p w14:paraId="590FA68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8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85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 (31.4, 33.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8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8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75" w:type="dxa"/>
            <w:noWrap/>
          </w:tcPr>
          <w:p w14:paraId="590FA68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90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8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8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8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 (32.3, 34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8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8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8F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65205" w14:paraId="590FA69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9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DW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9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9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9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9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9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9E" w14:textId="77777777">
        <w:trPr>
          <w:trHeight w:val="285"/>
        </w:trPr>
        <w:tc>
          <w:tcPr>
            <w:tcW w:w="2410" w:type="dxa"/>
            <w:noWrap/>
            <w:hideMark/>
          </w:tcPr>
          <w:p w14:paraId="590FA69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9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9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 (14.9, 19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9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9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9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A5" w14:textId="77777777">
        <w:trPr>
          <w:trHeight w:val="285"/>
        </w:trPr>
        <w:tc>
          <w:tcPr>
            <w:tcW w:w="2410" w:type="dxa"/>
            <w:noWrap/>
            <w:hideMark/>
          </w:tcPr>
          <w:p w14:paraId="590FA69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A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A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(14.6, 17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A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A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5" w:type="dxa"/>
            <w:noWrap/>
          </w:tcPr>
          <w:p w14:paraId="590FA6A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A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A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A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A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(15.2, 17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A9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A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AB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65205" w14:paraId="590FA6B3" w14:textId="77777777">
        <w:trPr>
          <w:trHeight w:val="31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A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elets (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µL 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A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A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B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B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B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BA" w14:textId="77777777">
        <w:trPr>
          <w:trHeight w:val="285"/>
        </w:trPr>
        <w:tc>
          <w:tcPr>
            <w:tcW w:w="2410" w:type="dxa"/>
            <w:noWrap/>
            <w:hideMark/>
          </w:tcPr>
          <w:p w14:paraId="590FA6B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B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B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29, 8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B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B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B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C1" w14:textId="77777777">
        <w:trPr>
          <w:trHeight w:val="285"/>
        </w:trPr>
        <w:tc>
          <w:tcPr>
            <w:tcW w:w="2410" w:type="dxa"/>
            <w:noWrap/>
            <w:hideMark/>
          </w:tcPr>
          <w:p w14:paraId="590FA6B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B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B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(223, 29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B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B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75" w:type="dxa"/>
            <w:noWrap/>
          </w:tcPr>
          <w:p w14:paraId="590FA6C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C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C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C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C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 (266, 3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C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C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C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365205" w14:paraId="590FA6CF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C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a protein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C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C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C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C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C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D6" w14:textId="77777777">
        <w:trPr>
          <w:trHeight w:val="285"/>
        </w:trPr>
        <w:tc>
          <w:tcPr>
            <w:tcW w:w="2410" w:type="dxa"/>
            <w:noWrap/>
            <w:hideMark/>
          </w:tcPr>
          <w:p w14:paraId="590FA6D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D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D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 (7.8, 9.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D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D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D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DD" w14:textId="77777777">
        <w:trPr>
          <w:trHeight w:val="285"/>
        </w:trPr>
        <w:tc>
          <w:tcPr>
            <w:tcW w:w="2410" w:type="dxa"/>
            <w:noWrap/>
            <w:hideMark/>
          </w:tcPr>
          <w:p w14:paraId="590FA6D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D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D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 (8.0, 9.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D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D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275" w:type="dxa"/>
            <w:noWrap/>
          </w:tcPr>
          <w:p w14:paraId="590FA6D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E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D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D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E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7 (8.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E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E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E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65205" w14:paraId="590FA6EB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6E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rotein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6E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E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6E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6E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6E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F2" w14:textId="77777777">
        <w:trPr>
          <w:trHeight w:val="285"/>
        </w:trPr>
        <w:tc>
          <w:tcPr>
            <w:tcW w:w="2410" w:type="dxa"/>
            <w:noWrap/>
            <w:hideMark/>
          </w:tcPr>
          <w:p w14:paraId="590FA6E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6E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E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 (6.2, 8.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E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F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6F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6F9" w14:textId="77777777">
        <w:trPr>
          <w:trHeight w:val="285"/>
        </w:trPr>
        <w:tc>
          <w:tcPr>
            <w:tcW w:w="2410" w:type="dxa"/>
            <w:noWrap/>
            <w:hideMark/>
          </w:tcPr>
          <w:p w14:paraId="590FA6F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6F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6F5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6.2, 7.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6F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6F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noWrap/>
          </w:tcPr>
          <w:p w14:paraId="590FA6F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00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6F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6F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F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 (5.9, 8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F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F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6FF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65205" w14:paraId="590FA70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0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0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0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0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0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0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0E" w14:textId="77777777">
        <w:trPr>
          <w:trHeight w:val="285"/>
        </w:trPr>
        <w:tc>
          <w:tcPr>
            <w:tcW w:w="2410" w:type="dxa"/>
            <w:noWrap/>
            <w:hideMark/>
          </w:tcPr>
          <w:p w14:paraId="590FA70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0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0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2.1, 2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0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0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0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15" w14:textId="77777777">
        <w:trPr>
          <w:trHeight w:val="285"/>
        </w:trPr>
        <w:tc>
          <w:tcPr>
            <w:tcW w:w="2410" w:type="dxa"/>
            <w:noWrap/>
            <w:hideMark/>
          </w:tcPr>
          <w:p w14:paraId="590FA70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1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1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2.6, 3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1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1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5" w:type="dxa"/>
            <w:noWrap/>
          </w:tcPr>
          <w:p w14:paraId="590FA71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1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1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1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1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2.7, 3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19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1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1B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65205" w14:paraId="590FA723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1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ulin (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1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1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2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2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2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2A" w14:textId="77777777">
        <w:trPr>
          <w:trHeight w:val="285"/>
        </w:trPr>
        <w:tc>
          <w:tcPr>
            <w:tcW w:w="2410" w:type="dxa"/>
            <w:noWrap/>
            <w:hideMark/>
          </w:tcPr>
          <w:p w14:paraId="590FA72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2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2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 (4.2, 5.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2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2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2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31" w14:textId="77777777">
        <w:trPr>
          <w:trHeight w:val="285"/>
        </w:trPr>
        <w:tc>
          <w:tcPr>
            <w:tcW w:w="2410" w:type="dxa"/>
            <w:noWrap/>
            <w:hideMark/>
          </w:tcPr>
          <w:p w14:paraId="590FA72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2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2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3.4, 4.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2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2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5" w:type="dxa"/>
            <w:noWrap/>
          </w:tcPr>
          <w:p w14:paraId="590FA73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3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3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3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3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 (3.1,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3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3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3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65205" w14:paraId="590FA73F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3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/G rati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3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3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3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3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3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46" w14:textId="77777777">
        <w:trPr>
          <w:trHeight w:val="285"/>
        </w:trPr>
        <w:tc>
          <w:tcPr>
            <w:tcW w:w="2410" w:type="dxa"/>
            <w:noWrap/>
            <w:hideMark/>
          </w:tcPr>
          <w:p w14:paraId="590FA74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4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4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 (0.43, 0.6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4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4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4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4D" w14:textId="77777777">
        <w:trPr>
          <w:trHeight w:val="285"/>
        </w:trPr>
        <w:tc>
          <w:tcPr>
            <w:tcW w:w="2410" w:type="dxa"/>
            <w:noWrap/>
            <w:hideMark/>
          </w:tcPr>
          <w:p w14:paraId="590FA74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4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4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 (0.56, 0.88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4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4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5" w:type="dxa"/>
            <w:noWrap/>
          </w:tcPr>
          <w:p w14:paraId="590FA74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5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4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4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5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73, 0.9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5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5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5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65205" w14:paraId="590FA75B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5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5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5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5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5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5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62" w14:textId="77777777">
        <w:trPr>
          <w:trHeight w:val="285"/>
        </w:trPr>
        <w:tc>
          <w:tcPr>
            <w:tcW w:w="2410" w:type="dxa"/>
            <w:noWrap/>
            <w:hideMark/>
          </w:tcPr>
          <w:p w14:paraId="590FA75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5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5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 (72, 23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5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6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6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69" w14:textId="77777777">
        <w:trPr>
          <w:trHeight w:val="285"/>
        </w:trPr>
        <w:tc>
          <w:tcPr>
            <w:tcW w:w="2410" w:type="dxa"/>
            <w:noWrap/>
            <w:hideMark/>
          </w:tcPr>
          <w:p w14:paraId="590FA76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6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65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 (63, 277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6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6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75" w:type="dxa"/>
            <w:noWrap/>
          </w:tcPr>
          <w:p w14:paraId="590FA76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70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6A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6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6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 (55, 15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6D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6E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6F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65205" w14:paraId="590FA777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7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7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7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7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7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76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7E" w14:textId="77777777">
        <w:trPr>
          <w:trHeight w:val="285"/>
        </w:trPr>
        <w:tc>
          <w:tcPr>
            <w:tcW w:w="2410" w:type="dxa"/>
            <w:noWrap/>
            <w:hideMark/>
          </w:tcPr>
          <w:p w14:paraId="590FA77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7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7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36, 120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7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7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7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85" w14:textId="77777777">
        <w:trPr>
          <w:trHeight w:val="285"/>
        </w:trPr>
        <w:tc>
          <w:tcPr>
            <w:tcW w:w="2410" w:type="dxa"/>
            <w:noWrap/>
            <w:hideMark/>
          </w:tcPr>
          <w:p w14:paraId="590FA77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8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81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27, 13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8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8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75" w:type="dxa"/>
            <w:noWrap/>
          </w:tcPr>
          <w:p w14:paraId="590FA78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8C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86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8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88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22, 7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89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8A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8B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365205" w14:paraId="590FA793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8D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U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8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8F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9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91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92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9A" w14:textId="77777777">
        <w:trPr>
          <w:trHeight w:val="285"/>
        </w:trPr>
        <w:tc>
          <w:tcPr>
            <w:tcW w:w="2410" w:type="dxa"/>
            <w:noWrap/>
            <w:hideMark/>
          </w:tcPr>
          <w:p w14:paraId="590FA794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95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9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2, 26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97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98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99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A1" w14:textId="77777777">
        <w:trPr>
          <w:trHeight w:val="285"/>
        </w:trPr>
        <w:tc>
          <w:tcPr>
            <w:tcW w:w="2410" w:type="dxa"/>
            <w:noWrap/>
            <w:hideMark/>
          </w:tcPr>
          <w:p w14:paraId="590FA79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9C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9D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1, 1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9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9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75" w:type="dxa"/>
            <w:noWrap/>
          </w:tcPr>
          <w:p w14:paraId="590FA7A0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A8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A2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A3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A4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16, 1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A5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A6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A7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365205" w14:paraId="590FA7AF" w14:textId="77777777">
        <w:trPr>
          <w:trHeight w:val="285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90FA7A9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90FA7A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AB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0FA7AC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590FA7AD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590FA7AE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B6" w14:textId="77777777">
        <w:trPr>
          <w:trHeight w:val="285"/>
        </w:trPr>
        <w:tc>
          <w:tcPr>
            <w:tcW w:w="2410" w:type="dxa"/>
            <w:noWrap/>
            <w:hideMark/>
          </w:tcPr>
          <w:p w14:paraId="590FA7B0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Baseline (Day 0)</w:t>
            </w:r>
          </w:p>
        </w:tc>
        <w:tc>
          <w:tcPr>
            <w:tcW w:w="709" w:type="dxa"/>
            <w:noWrap/>
            <w:hideMark/>
          </w:tcPr>
          <w:p w14:paraId="590FA7B1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B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8, 1.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B3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B4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noWrap/>
          </w:tcPr>
          <w:p w14:paraId="590FA7B5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BD" w14:textId="77777777">
        <w:trPr>
          <w:trHeight w:val="285"/>
        </w:trPr>
        <w:tc>
          <w:tcPr>
            <w:tcW w:w="2410" w:type="dxa"/>
            <w:noWrap/>
            <w:hideMark/>
          </w:tcPr>
          <w:p w14:paraId="590FA7B7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End of treatment</w:t>
            </w:r>
          </w:p>
        </w:tc>
        <w:tc>
          <w:tcPr>
            <w:tcW w:w="709" w:type="dxa"/>
            <w:noWrap/>
            <w:hideMark/>
          </w:tcPr>
          <w:p w14:paraId="590FA7B8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shd w:val="clear" w:color="auto" w:fill="auto"/>
            <w:noWrap/>
            <w:vAlign w:val="bottom"/>
          </w:tcPr>
          <w:p w14:paraId="590FA7B9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, 1.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0FA7BA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noWrap/>
          </w:tcPr>
          <w:p w14:paraId="590FA7BB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5" w:type="dxa"/>
            <w:noWrap/>
          </w:tcPr>
          <w:p w14:paraId="590FA7BC" w14:textId="77777777" w:rsidR="00365205" w:rsidRDefault="003652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5205" w14:paraId="590FA7C4" w14:textId="77777777">
        <w:trPr>
          <w:trHeight w:val="293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90FA7BE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Post-treatm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90FA7BF" w14:textId="77777777" w:rsidR="00365205" w:rsidRDefault="005D3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C0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, 1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C1" w14:textId="77777777" w:rsidR="00365205" w:rsidRDefault="0036520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C2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0FA7C3" w14:textId="77777777" w:rsidR="00365205" w:rsidRDefault="005D3D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</w:tbl>
    <w:p w14:paraId="590FA7C5" w14:textId="77777777" w:rsidR="00365205" w:rsidRDefault="0036520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FA7C6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presented as median (interquartile range).</w:t>
      </w:r>
    </w:p>
    <w:p w14:paraId="590FA7C7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P-value derived from Friedman test indicating overall difference across the three time points.</w:t>
      </w:r>
    </w:p>
    <w:p w14:paraId="590FA7C8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-values derived from Wilcoxon signed-rank test for pairwise comparisons.</w:t>
      </w:r>
    </w:p>
    <w:p w14:paraId="590FA7C9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nd of treatment: end of treatment visit (day of treatment cessation based on protocol criteria).</w:t>
      </w:r>
    </w:p>
    <w:p w14:paraId="590FA7CA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t-treatment: post-treatment follow-up visit (drug-free period &gt; </w:t>
      </w:r>
      <w:r>
        <w:rPr>
          <w:rFonts w:ascii="Times New Roman" w:hAnsi="Times New Roman" w:cs="Times New Roman"/>
          <w:sz w:val="24"/>
          <w:szCs w:val="24"/>
          <w:cs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eks).</w:t>
      </w:r>
    </w:p>
    <w:p w14:paraId="590FA7CB" w14:textId="7D082E00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cs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ly significant difference (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&lt; </w:t>
      </w:r>
      <w:r>
        <w:rPr>
          <w:rFonts w:ascii="Times New Roman" w:hAnsi="Times New Roman" w:cs="Times New Roman"/>
          <w:sz w:val="24"/>
          <w:szCs w:val="24"/>
          <w:cs/>
          <w:lang w:val="en-US"/>
        </w:rPr>
        <w:t>0.0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90FA7CC" w14:textId="77777777" w:rsidR="00365205" w:rsidRDefault="005D3D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SID, once daily; BID, twice daily; MCV: mean corpuscular volume; MCH: mean corpuscular hemoglobin; MCHC: mean corpuscular hemoglobin concentration; RDW: red cell distribution width; A/G ratio, albumin to globulin ratio; ALP: alkaline phosphatase; ALT: alanine transferase; BUN: blood urea nitrogen.</w:t>
      </w:r>
    </w:p>
    <w:p w14:paraId="590FA7CD" w14:textId="77777777" w:rsidR="00365205" w:rsidRDefault="00365205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590FA7CE" w14:textId="77777777" w:rsidR="00365205" w:rsidRDefault="0036520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652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37B06"/>
    <w:multiLevelType w:val="hybridMultilevel"/>
    <w:tmpl w:val="DFFECCB2"/>
    <w:lvl w:ilvl="0" w:tplc="AD46EB5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8922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05"/>
    <w:rsid w:val="00365205"/>
    <w:rsid w:val="005D3D83"/>
    <w:rsid w:val="007F606C"/>
    <w:rsid w:val="00EE7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FA52F"/>
  <w15:chartTrackingRefBased/>
  <w15:docId w15:val="{D21C2110-6B4B-4907-A701-EE5AAD237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spacing w:line="256" w:lineRule="auto"/>
      <w:ind w:left="720"/>
      <w:contextualSpacing/>
    </w:pPr>
    <w:rPr>
      <w:rFonts w:ascii="Calibri" w:eastAsia="Calibri" w:hAnsi="Calibri"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41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57</Words>
  <Characters>431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sinee</dc:creator>
  <cp:keywords/>
  <dc:description/>
  <cp:lastModifiedBy>Walasinee Sakcamduang</cp:lastModifiedBy>
  <cp:revision>5</cp:revision>
  <dcterms:created xsi:type="dcterms:W3CDTF">2026-02-05T14:31:00Z</dcterms:created>
  <dcterms:modified xsi:type="dcterms:W3CDTF">2026-03-31T02:24:00Z</dcterms:modified>
</cp:coreProperties>
</file>